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BC7" w:rsidRPr="008D1A5F" w:rsidRDefault="00185BC7" w:rsidP="00185BC7">
      <w:pPr>
        <w:autoSpaceDE w:val="0"/>
        <w:autoSpaceDN w:val="0"/>
        <w:adjustRightInd w:val="0"/>
        <w:rPr>
          <w:rFonts w:ascii="Arial" w:eastAsia="Calibri-Bold" w:hAnsi="Arial" w:cs="Arial"/>
          <w:b/>
          <w:bCs/>
          <w:kern w:val="0"/>
          <w:sz w:val="24"/>
          <w:szCs w:val="24"/>
        </w:rPr>
      </w:pPr>
      <w:r w:rsidRPr="008D1A5F">
        <w:rPr>
          <w:rFonts w:ascii="Arial" w:eastAsia="Calibri-Bold" w:hAnsi="Arial" w:cs="Arial"/>
          <w:b/>
          <w:bCs/>
          <w:kern w:val="0"/>
          <w:sz w:val="24"/>
          <w:szCs w:val="24"/>
        </w:rPr>
        <w:t>Table</w:t>
      </w:r>
      <w:r>
        <w:rPr>
          <w:rFonts w:ascii="Arial" w:eastAsia="Calibri-Bold" w:hAnsi="Arial" w:cs="Arial" w:hint="eastAsia"/>
          <w:b/>
          <w:bCs/>
          <w:kern w:val="0"/>
          <w:sz w:val="24"/>
          <w:szCs w:val="24"/>
        </w:rPr>
        <w:t xml:space="preserve"> </w:t>
      </w:r>
      <w:proofErr w:type="spellStart"/>
      <w:r w:rsidR="00024A66">
        <w:rPr>
          <w:rFonts w:ascii="Arial" w:eastAsia="Calibri-Bold" w:hAnsi="Arial" w:cs="Arial" w:hint="eastAsia"/>
          <w:b/>
          <w:bCs/>
          <w:kern w:val="0"/>
          <w:sz w:val="24"/>
          <w:szCs w:val="24"/>
        </w:rPr>
        <w:t>S</w:t>
      </w:r>
      <w:r w:rsidR="00F14CFD">
        <w:rPr>
          <w:rFonts w:ascii="Arial" w:eastAsia="Calibri-Bold" w:hAnsi="Arial" w:cs="Arial" w:hint="eastAsia"/>
          <w:b/>
          <w:bCs/>
          <w:kern w:val="0"/>
          <w:sz w:val="24"/>
          <w:szCs w:val="24"/>
        </w:rPr>
        <w:t>4</w:t>
      </w:r>
      <w:proofErr w:type="spellEnd"/>
      <w:r w:rsidRPr="008D1A5F">
        <w:rPr>
          <w:rFonts w:ascii="Arial" w:eastAsia="Calibri-Bold" w:hAnsi="Arial" w:cs="Arial"/>
          <w:b/>
          <w:bCs/>
          <w:kern w:val="0"/>
          <w:sz w:val="24"/>
          <w:szCs w:val="24"/>
        </w:rPr>
        <w:t>.</w:t>
      </w:r>
    </w:p>
    <w:p w:rsidR="00185BC7" w:rsidRDefault="00DB6239" w:rsidP="00185BC7">
      <w:pPr>
        <w:spacing w:line="360" w:lineRule="auto"/>
      </w:pPr>
      <w:r>
        <w:rPr>
          <w:rFonts w:ascii="Arial" w:eastAsia="Calibri-Bold" w:hAnsi="Arial" w:cs="Arial" w:hint="eastAsia"/>
          <w:b/>
          <w:bCs/>
          <w:kern w:val="0"/>
          <w:szCs w:val="21"/>
        </w:rPr>
        <w:t>Description</w:t>
      </w:r>
      <w:r w:rsidR="00024A66">
        <w:rPr>
          <w:rFonts w:ascii="Arial" w:eastAsia="Calibri-Bold" w:hAnsi="Arial" w:cs="Arial" w:hint="eastAsia"/>
          <w:b/>
          <w:bCs/>
          <w:kern w:val="0"/>
          <w:szCs w:val="21"/>
        </w:rPr>
        <w:t xml:space="preserve"> of</w:t>
      </w:r>
      <w:r>
        <w:rPr>
          <w:rFonts w:ascii="Arial" w:eastAsia="Calibri-Bold" w:hAnsi="Arial" w:cs="Arial" w:hint="eastAsia"/>
          <w:b/>
          <w:bCs/>
          <w:kern w:val="0"/>
          <w:szCs w:val="21"/>
        </w:rPr>
        <w:t xml:space="preserve"> hypothetical</w:t>
      </w:r>
      <w:r w:rsidR="00024A66">
        <w:rPr>
          <w:rFonts w:ascii="Arial" w:eastAsia="Calibri-Bold" w:hAnsi="Arial" w:cs="Arial" w:hint="eastAsia"/>
          <w:b/>
          <w:bCs/>
          <w:kern w:val="0"/>
          <w:szCs w:val="21"/>
        </w:rPr>
        <w:t xml:space="preserve"> host stress response related </w:t>
      </w:r>
      <w:r>
        <w:rPr>
          <w:rFonts w:ascii="Arial" w:eastAsia="Calibri-Bold" w:hAnsi="Arial" w:cs="Arial" w:hint="eastAsia"/>
          <w:b/>
          <w:bCs/>
          <w:kern w:val="0"/>
          <w:szCs w:val="21"/>
        </w:rPr>
        <w:t xml:space="preserve">protein coding </w:t>
      </w:r>
      <w:r w:rsidR="00024A66">
        <w:rPr>
          <w:rFonts w:ascii="Arial" w:eastAsia="Calibri-Bold" w:hAnsi="Arial" w:cs="Arial" w:hint="eastAsia"/>
          <w:b/>
          <w:bCs/>
          <w:kern w:val="0"/>
          <w:szCs w:val="21"/>
        </w:rPr>
        <w:t>genes</w:t>
      </w:r>
      <w:r>
        <w:rPr>
          <w:rFonts w:ascii="Arial" w:eastAsia="Calibri-Bold" w:hAnsi="Arial" w:cs="Arial" w:hint="eastAsia"/>
          <w:b/>
          <w:bCs/>
          <w:kern w:val="0"/>
          <w:szCs w:val="21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361"/>
        <w:gridCol w:w="1149"/>
        <w:gridCol w:w="1276"/>
        <w:gridCol w:w="1447"/>
        <w:gridCol w:w="5499"/>
        <w:gridCol w:w="2442"/>
      </w:tblGrid>
      <w:tr w:rsidR="00185BC7" w:rsidRPr="00DB6239" w:rsidTr="00DB6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FC7128" w:rsidRDefault="00185BC7" w:rsidP="00024A66">
            <w:pPr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Unigene</w:t>
            </w:r>
            <w:r w:rsidRPr="00FC7128">
              <w:rPr>
                <w:rFonts w:ascii="Arial" w:hAnsi="Arial" w:cs="Arial" w:hint="eastAsia"/>
                <w:color w:val="000000"/>
                <w:szCs w:val="21"/>
              </w:rPr>
              <w:t>_ID</w:t>
            </w:r>
            <w:proofErr w:type="spellEnd"/>
          </w:p>
        </w:tc>
        <w:tc>
          <w:tcPr>
            <w:tcW w:w="1149" w:type="dxa"/>
          </w:tcPr>
          <w:p w:rsidR="00185BC7" w:rsidRPr="00FC7128" w:rsidRDefault="002112B5" w:rsidP="00024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L</w:t>
            </w:r>
            <w:r w:rsidR="00185BC7" w:rsidRPr="00FC7128">
              <w:rPr>
                <w:rFonts w:ascii="Arial" w:hAnsi="Arial" w:cs="Arial"/>
                <w:color w:val="000000"/>
                <w:szCs w:val="21"/>
              </w:rPr>
              <w:t>og</w:t>
            </w:r>
            <w:r w:rsidRPr="00FC7128">
              <w:rPr>
                <w:rFonts w:ascii="Arial" w:hAnsi="Arial" w:cs="Arial" w:hint="eastAsia"/>
                <w:color w:val="000000"/>
                <w:szCs w:val="21"/>
                <w:vertAlign w:val="subscript"/>
              </w:rPr>
              <w:t>2</w:t>
            </w:r>
            <w:proofErr w:type="spellEnd"/>
            <w:r w:rsidRPr="00FC7128">
              <w:rPr>
                <w:rFonts w:ascii="Arial" w:hAnsi="Arial" w:cs="Arial" w:hint="eastAsia"/>
                <w:color w:val="000000"/>
                <w:szCs w:val="21"/>
              </w:rPr>
              <w:t>(</w:t>
            </w:r>
            <w:r w:rsidR="00185BC7" w:rsidRPr="00FC7128">
              <w:rPr>
                <w:rFonts w:ascii="Arial" w:hAnsi="Arial" w:cs="Arial"/>
                <w:color w:val="000000"/>
                <w:szCs w:val="21"/>
              </w:rPr>
              <w:t>FC</w:t>
            </w:r>
            <w:r w:rsidRPr="00FC7128">
              <w:rPr>
                <w:rFonts w:ascii="Arial" w:hAnsi="Arial" w:cs="Arial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</w:tcPr>
          <w:p w:rsidR="00185BC7" w:rsidRPr="00FC7128" w:rsidRDefault="00185BC7" w:rsidP="00024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1447" w:type="dxa"/>
          </w:tcPr>
          <w:p w:rsidR="00185BC7" w:rsidRPr="00FC7128" w:rsidRDefault="00185BC7" w:rsidP="00024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Gene_name</w:t>
            </w:r>
            <w:proofErr w:type="spellEnd"/>
          </w:p>
        </w:tc>
        <w:tc>
          <w:tcPr>
            <w:tcW w:w="5499" w:type="dxa"/>
          </w:tcPr>
          <w:p w:rsidR="00185BC7" w:rsidRPr="00FC7128" w:rsidRDefault="00185BC7" w:rsidP="00024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protein_description</w:t>
            </w:r>
            <w:proofErr w:type="spellEnd"/>
          </w:p>
        </w:tc>
        <w:tc>
          <w:tcPr>
            <w:tcW w:w="2442" w:type="dxa"/>
          </w:tcPr>
          <w:p w:rsidR="00185BC7" w:rsidRPr="00FC7128" w:rsidRDefault="00185BC7" w:rsidP="00024A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FC7128">
              <w:rPr>
                <w:rFonts w:ascii="Arial" w:hAnsi="Arial" w:cs="Arial"/>
                <w:color w:val="000000"/>
                <w:szCs w:val="21"/>
              </w:rPr>
              <w:t>blast_species</w:t>
            </w:r>
            <w:proofErr w:type="spellEnd"/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18863_g1_i1_14040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1.99356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0822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GBD4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iggyBac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sable element-derived protein 4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Hydra vulgaris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19936_g1_i1_15166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2843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3133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OL3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Retrovirus-related Pol poly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noplophor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nobil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20355_g1_i2_1560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0539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9387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d(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dg4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d(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dg4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)-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heS00531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24513_g1_i2_20525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4777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497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YP15C1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Cytochrome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450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5C1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30713_g1_i1_28702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0780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9772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odorant receptor OR43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yd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omonell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44073_g1_i3_52814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1.9424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985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ethenyltetrahydrofolat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domain-</w:t>
            </w:r>
            <w:r w:rsidRPr="00DB6239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containing 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45566_g3_i3_55994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7342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1183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Solute carrier family 35 member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F5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46279_g1_i3_57730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1.8438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924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1294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AMP dependent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o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ligas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48818_g2_i1_6720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33953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359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nit1</w:t>
            </w:r>
            <w:proofErr w:type="spellEnd"/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Nitrila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Helioth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ubflex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224_g5_i1_77942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3.31283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873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retrovirus-related pol polyprotein from transposo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orethrell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ppendiculat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520_g9_i2_7941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638044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9654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RNA polymerase-associated protein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Rtf1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542_g1_i4_7954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0756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0415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05167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Glutamate synthas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618_g5_i1_79948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213513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3837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EG:BACR37P7.3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652_g1_i1_8010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117504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648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1062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retinoid X receptor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713_g8_i2_8032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3.71082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0360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FKRLMTSLSM 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Helioth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virescen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720_g3_i2_80350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88640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9567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LOC692843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efective in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ulli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neddylatio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739_g4_i10_80429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79093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771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noctami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1782_g2_i9_80598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03695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3831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08640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Glucosylceramida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2345_g1_i1_81725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887097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618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09659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maintenance of killer 16 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2483_g1_i1_81958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2361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158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vir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\GJ24310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GJ24310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rosophila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viril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4415_g1_i1_84998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00697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704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p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\GA27597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GA27597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rosophila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seudoobscur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57070_g1_i1_8939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89112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4113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olyprotein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oly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rosophila melanogaster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lastRenderedPageBreak/>
              <w:t>c62275_g1_i1_97796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-2.0053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5304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nit1</w:t>
            </w:r>
            <w:proofErr w:type="spellEnd"/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Nitrila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Helioth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virescen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90275_g1_i1_139302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79151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4654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oroni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98069_g1_i1_14943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61180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694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olyprotein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oly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rosophila melanogaster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3303_154914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34574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7621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GFP_L5_0210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Retroelement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poly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Glyptapantele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flavicox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4797_156572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95298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764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Yellow-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f4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pilio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xuth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4864_15664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03237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3824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lanyl-tRN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5027_156829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765647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4477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5128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netrin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5629_15749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208428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8925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Rho guanine nucleotide exchange factor 12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5876_15777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399978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8615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ELSDPYKMEC 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RNA-directed DNA polymerase from mobile element jockey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6089_158008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3.172784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0856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04571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F-box/WD-repeat protein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of1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6448_15840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6207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2701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strel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6529_15849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3.53206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0420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5130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Uridine kinas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702_15904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3.14051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520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Roadkill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720_15924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13179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622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21655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cytoplasmic dynein light cha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764_15973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806968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3972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lo</w:t>
            </w:r>
            <w:proofErr w:type="spellEnd"/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Slowpok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rosophila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uzzati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840_160576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67852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772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limb</w:t>
            </w:r>
            <w:proofErr w:type="spellEnd"/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limb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869_16089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3643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561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TF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Fatty alcohol acetyltransferas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grot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segetum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928_16155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10259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9312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3160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aternally expressed 3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1936_161642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89874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108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Held out wings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rg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egeri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033_16272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891694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825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imil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to CG1648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pilio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olyte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080_16324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24519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735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-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denosylmethionin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112_163599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57362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5393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tyrosine kinase negative regulator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bl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Triatom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infestan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185_164409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3.421188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065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0033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GTP-binding prote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381_16658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77518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839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noctami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4059_166864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11657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9792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utative feline leukemia virus subg</w:t>
            </w:r>
            <w:r w:rsid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roup c receptor-related </w:t>
            </w:r>
            <w:proofErr w:type="spellStart"/>
            <w:r w:rsidR="00DB6239">
              <w:rPr>
                <w:rFonts w:ascii="Arial" w:hAnsi="Arial" w:cs="Arial"/>
                <w:color w:val="000000"/>
                <w:sz w:val="18"/>
                <w:szCs w:val="18"/>
              </w:rPr>
              <w:t>protein</w:t>
            </w: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Corethrell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ppendiculat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510_16802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3.12828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3581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06769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coiled-coil domain containing 13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lastRenderedPageBreak/>
              <w:t>Contig26030_169055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053478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0111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Guanylate cyclas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anduc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ext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7118_17026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96275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151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Tyrosine-protein kinase receptor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7387_170561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89301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1196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Chromatin modifying protein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b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7714_170925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343917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4208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6411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Amino acid transporter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7733_170946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617265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0407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SLKNSLRHET 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iapause hormone receptor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Helicoverp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ze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7815_171037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98132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476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Helicoverp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armiger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7870_171098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9982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15734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3482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small monomeric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Rab6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7986_171226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247233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234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IDIQMGMLNH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Ryanodie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exigu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8206_171472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593407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1699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20963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aramyosin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8376_171660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523254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27602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10468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glucuronyltransferase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I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28955_172303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376902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08307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04632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DNA-directed RNA polymeras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4046_179805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712661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7281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Antennal esterase CXE6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Spodoptera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littorali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509_180964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1.868179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48653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KGM_20502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Malic enzyme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Dana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exippus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85BC7" w:rsidRPr="00DB6239" w:rsidTr="00DB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:rsidR="00185BC7" w:rsidRPr="00DB6239" w:rsidRDefault="00185BC7" w:rsidP="00024A66">
            <w:pPr>
              <w:rPr>
                <w:rFonts w:ascii="Arial" w:eastAsia="宋体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Contig7693_183856</w:t>
            </w:r>
            <w:proofErr w:type="spellEnd"/>
          </w:p>
        </w:tc>
        <w:tc>
          <w:tcPr>
            <w:tcW w:w="114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2.052204</w:t>
            </w:r>
          </w:p>
        </w:tc>
        <w:tc>
          <w:tcPr>
            <w:tcW w:w="1276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0.036132</w:t>
            </w:r>
          </w:p>
        </w:tc>
        <w:tc>
          <w:tcPr>
            <w:tcW w:w="1447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PLIN</w:t>
            </w:r>
          </w:p>
        </w:tc>
        <w:tc>
          <w:tcPr>
            <w:tcW w:w="5499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PLIN </w:t>
            </w:r>
          </w:p>
        </w:tc>
        <w:tc>
          <w:tcPr>
            <w:tcW w:w="2442" w:type="dxa"/>
          </w:tcPr>
          <w:p w:rsidR="00185BC7" w:rsidRPr="00DB6239" w:rsidRDefault="00185BC7" w:rsidP="00024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Bombyx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>mori</w:t>
            </w:r>
            <w:proofErr w:type="spellEnd"/>
            <w:r w:rsidRPr="00DB62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185BC7" w:rsidRDefault="00185BC7" w:rsidP="00716BB7">
      <w:pPr>
        <w:spacing w:line="360" w:lineRule="auto"/>
      </w:pPr>
    </w:p>
    <w:p w:rsidR="00C4089F" w:rsidRDefault="00C4089F" w:rsidP="00716BB7">
      <w:pPr>
        <w:spacing w:line="360" w:lineRule="auto"/>
      </w:pPr>
    </w:p>
    <w:p w:rsidR="00C4089F" w:rsidRDefault="00C4089F" w:rsidP="00716BB7">
      <w:pPr>
        <w:spacing w:line="360" w:lineRule="auto"/>
      </w:pPr>
    </w:p>
    <w:p w:rsidR="00C4089F" w:rsidRDefault="00C4089F" w:rsidP="00716BB7">
      <w:pPr>
        <w:spacing w:line="360" w:lineRule="auto"/>
      </w:pPr>
    </w:p>
    <w:p w:rsidR="00FC7128" w:rsidRDefault="00FC7128" w:rsidP="00716BB7">
      <w:pPr>
        <w:spacing w:line="360" w:lineRule="auto"/>
      </w:pPr>
    </w:p>
    <w:p w:rsidR="00FC7128" w:rsidRDefault="00FC7128" w:rsidP="00716BB7">
      <w:pPr>
        <w:spacing w:line="360" w:lineRule="auto"/>
      </w:pPr>
    </w:p>
    <w:p w:rsidR="00FC7128" w:rsidRDefault="00FC7128" w:rsidP="00716BB7">
      <w:pPr>
        <w:spacing w:line="360" w:lineRule="auto"/>
      </w:pPr>
    </w:p>
    <w:p w:rsidR="00FC7128" w:rsidRDefault="00FC7128" w:rsidP="00716BB7">
      <w:pPr>
        <w:spacing w:line="360" w:lineRule="auto"/>
      </w:pPr>
      <w:bookmarkStart w:id="0" w:name="_GoBack"/>
      <w:bookmarkEnd w:id="0"/>
    </w:p>
    <w:sectPr w:rsidR="00FC7128" w:rsidSect="00E5671E"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A6D" w:rsidRDefault="00C11A6D" w:rsidP="00251F6A">
      <w:r>
        <w:separator/>
      </w:r>
    </w:p>
  </w:endnote>
  <w:endnote w:type="continuationSeparator" w:id="0">
    <w:p w:rsidR="00C11A6D" w:rsidRDefault="00C11A6D" w:rsidP="00251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A6D" w:rsidRDefault="00C11A6D" w:rsidP="00251F6A">
      <w:r>
        <w:separator/>
      </w:r>
    </w:p>
  </w:footnote>
  <w:footnote w:type="continuationSeparator" w:id="0">
    <w:p w:rsidR="00C11A6D" w:rsidRDefault="00C11A6D" w:rsidP="00251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6BB7"/>
    <w:rsid w:val="00002B07"/>
    <w:rsid w:val="00024A66"/>
    <w:rsid w:val="000A45DE"/>
    <w:rsid w:val="000B2A90"/>
    <w:rsid w:val="000D73FE"/>
    <w:rsid w:val="000E13F2"/>
    <w:rsid w:val="001156B3"/>
    <w:rsid w:val="001614DD"/>
    <w:rsid w:val="00174F0F"/>
    <w:rsid w:val="00185BC7"/>
    <w:rsid w:val="00194141"/>
    <w:rsid w:val="001A15F4"/>
    <w:rsid w:val="00201F13"/>
    <w:rsid w:val="002112B5"/>
    <w:rsid w:val="00215763"/>
    <w:rsid w:val="00232858"/>
    <w:rsid w:val="00243816"/>
    <w:rsid w:val="00251F6A"/>
    <w:rsid w:val="0026214B"/>
    <w:rsid w:val="00286156"/>
    <w:rsid w:val="002A4F19"/>
    <w:rsid w:val="002C4425"/>
    <w:rsid w:val="002F1DEA"/>
    <w:rsid w:val="002F5D0E"/>
    <w:rsid w:val="003128F9"/>
    <w:rsid w:val="00316633"/>
    <w:rsid w:val="00340732"/>
    <w:rsid w:val="00372189"/>
    <w:rsid w:val="00387B6E"/>
    <w:rsid w:val="00395B9E"/>
    <w:rsid w:val="003E1782"/>
    <w:rsid w:val="004066BE"/>
    <w:rsid w:val="00432D31"/>
    <w:rsid w:val="00465103"/>
    <w:rsid w:val="00492506"/>
    <w:rsid w:val="00506826"/>
    <w:rsid w:val="005323F9"/>
    <w:rsid w:val="00567020"/>
    <w:rsid w:val="00570957"/>
    <w:rsid w:val="0062253D"/>
    <w:rsid w:val="00644A27"/>
    <w:rsid w:val="00695C34"/>
    <w:rsid w:val="006A446B"/>
    <w:rsid w:val="006C5664"/>
    <w:rsid w:val="006D1170"/>
    <w:rsid w:val="006E070D"/>
    <w:rsid w:val="007011BC"/>
    <w:rsid w:val="0070711E"/>
    <w:rsid w:val="00716BB7"/>
    <w:rsid w:val="00740219"/>
    <w:rsid w:val="00776A1B"/>
    <w:rsid w:val="007937F5"/>
    <w:rsid w:val="007C0AA2"/>
    <w:rsid w:val="007C4491"/>
    <w:rsid w:val="007C7874"/>
    <w:rsid w:val="007E625A"/>
    <w:rsid w:val="007E7C17"/>
    <w:rsid w:val="008402D1"/>
    <w:rsid w:val="008C7460"/>
    <w:rsid w:val="008D1A5F"/>
    <w:rsid w:val="00912754"/>
    <w:rsid w:val="009712EF"/>
    <w:rsid w:val="00971DFF"/>
    <w:rsid w:val="00996979"/>
    <w:rsid w:val="009E2E95"/>
    <w:rsid w:val="009E7F8A"/>
    <w:rsid w:val="00A315E7"/>
    <w:rsid w:val="00A77C5B"/>
    <w:rsid w:val="00A816BD"/>
    <w:rsid w:val="00A82086"/>
    <w:rsid w:val="00A900A9"/>
    <w:rsid w:val="00AA67D0"/>
    <w:rsid w:val="00AD5F70"/>
    <w:rsid w:val="00B07F74"/>
    <w:rsid w:val="00B84178"/>
    <w:rsid w:val="00B94014"/>
    <w:rsid w:val="00BE2334"/>
    <w:rsid w:val="00C01E7E"/>
    <w:rsid w:val="00C11A6D"/>
    <w:rsid w:val="00C4089F"/>
    <w:rsid w:val="00C52444"/>
    <w:rsid w:val="00C671FC"/>
    <w:rsid w:val="00C85FAE"/>
    <w:rsid w:val="00C903DB"/>
    <w:rsid w:val="00CC7691"/>
    <w:rsid w:val="00CD4490"/>
    <w:rsid w:val="00D726C1"/>
    <w:rsid w:val="00DA67D6"/>
    <w:rsid w:val="00DB6239"/>
    <w:rsid w:val="00DF2942"/>
    <w:rsid w:val="00DF3FB3"/>
    <w:rsid w:val="00E401EE"/>
    <w:rsid w:val="00E41285"/>
    <w:rsid w:val="00E5671E"/>
    <w:rsid w:val="00E91E8B"/>
    <w:rsid w:val="00EC068B"/>
    <w:rsid w:val="00EF38F0"/>
    <w:rsid w:val="00F1198C"/>
    <w:rsid w:val="00F14CFD"/>
    <w:rsid w:val="00F37859"/>
    <w:rsid w:val="00F67CE1"/>
    <w:rsid w:val="00F726C7"/>
    <w:rsid w:val="00F976FE"/>
    <w:rsid w:val="00FC385E"/>
    <w:rsid w:val="00FC7128"/>
    <w:rsid w:val="00FD0ACC"/>
    <w:rsid w:val="00FF35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6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1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1F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1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1F6A"/>
    <w:rPr>
      <w:sz w:val="18"/>
      <w:szCs w:val="18"/>
    </w:rPr>
  </w:style>
  <w:style w:type="table" w:customStyle="1" w:styleId="1">
    <w:name w:val="浅色底纹1"/>
    <w:basedOn w:val="a1"/>
    <w:uiPriority w:val="60"/>
    <w:rsid w:val="00185BC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8</Words>
  <Characters>4780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port</dc:creator>
  <cp:lastModifiedBy>chenhd</cp:lastModifiedBy>
  <cp:revision>5</cp:revision>
  <dcterms:created xsi:type="dcterms:W3CDTF">2015-08-02T19:44:00Z</dcterms:created>
  <dcterms:modified xsi:type="dcterms:W3CDTF">2016-01-17T15:45:00Z</dcterms:modified>
</cp:coreProperties>
</file>